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D9AE6" w14:textId="082CE018" w:rsidR="00A41CAA" w:rsidRPr="00A41CAA" w:rsidRDefault="00A41CAA" w:rsidP="00A41C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41CAA">
        <w:rPr>
          <w:rFonts w:ascii="Times New Roman" w:hAnsi="Times New Roman" w:cs="Times New Roman"/>
          <w:b/>
          <w:bCs/>
          <w:sz w:val="24"/>
          <w:szCs w:val="24"/>
          <w:lang w:val="en-GB"/>
        </w:rPr>
        <w:t>S1 Fig</w:t>
      </w:r>
      <w:bookmarkStart w:id="0" w:name="_GoBack"/>
      <w:bookmarkEnd w:id="0"/>
      <w:r w:rsidRPr="00A41C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41CAA">
        <w:rPr>
          <w:rFonts w:ascii="Times New Roman" w:hAnsi="Times New Roman" w:cs="Times New Roman"/>
          <w:sz w:val="24"/>
          <w:szCs w:val="24"/>
          <w:lang w:val="en-GB"/>
        </w:rPr>
        <w:t xml:space="preserve">Plots of </w:t>
      </w:r>
      <w:proofErr w:type="spellStart"/>
      <w:r w:rsidRPr="00A41CAA">
        <w:rPr>
          <w:rFonts w:ascii="Times New Roman" w:hAnsi="Times New Roman" w:cs="Times New Roman"/>
          <w:sz w:val="24"/>
          <w:szCs w:val="24"/>
          <w:lang w:val="en-GB"/>
        </w:rPr>
        <w:t>Calinski-Harabatz</w:t>
      </w:r>
      <w:proofErr w:type="spellEnd"/>
      <w:r w:rsidRPr="00A41CAA">
        <w:rPr>
          <w:rFonts w:ascii="Times New Roman" w:hAnsi="Times New Roman" w:cs="Times New Roman"/>
          <w:sz w:val="24"/>
          <w:szCs w:val="24"/>
          <w:lang w:val="en-GB"/>
        </w:rPr>
        <w:t xml:space="preserve"> and Davies Bouldin indexes for 2-6 clusters on cognitive variables (PSWQ, RRS, MCQ, ERQES and ERQCR).</w:t>
      </w:r>
    </w:p>
    <w:p w14:paraId="0E54A820" w14:textId="77777777" w:rsidR="00F14634" w:rsidRDefault="007C1ADC">
      <w:pPr>
        <w:spacing w:after="0" w:line="240" w:lineRule="auto"/>
        <w:rPr>
          <w:b/>
          <w:sz w:val="28"/>
          <w:lang w:val="en-GB"/>
        </w:rPr>
      </w:pPr>
      <w:r>
        <w:rPr>
          <w:noProof/>
          <w:lang w:eastAsia="es-ES"/>
        </w:rPr>
        <w:drawing>
          <wp:inline distT="0" distB="0" distL="0" distR="0" wp14:anchorId="27529255" wp14:editId="25C47DA7">
            <wp:extent cx="5842659" cy="5227772"/>
            <wp:effectExtent l="19050" t="0" r="5691" b="0"/>
            <wp:docPr id="1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50" cy="523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27ABC" w14:textId="77777777" w:rsidR="002D6669" w:rsidRDefault="002D6669">
      <w:pPr>
        <w:spacing w:after="0" w:line="240" w:lineRule="auto"/>
        <w:rPr>
          <w:b/>
          <w:sz w:val="28"/>
          <w:lang w:val="en-GB"/>
        </w:rPr>
      </w:pPr>
    </w:p>
    <w:p w14:paraId="1FEB7775" w14:textId="77777777" w:rsidR="002D7208" w:rsidRPr="00115A22" w:rsidRDefault="002D6669" w:rsidP="00C4345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</w:pPr>
      <w:r>
        <w:rPr>
          <w:b/>
          <w:noProof/>
          <w:sz w:val="28"/>
          <w:lang w:eastAsia="es-ES"/>
        </w:rPr>
        <w:lastRenderedPageBreak/>
        <w:drawing>
          <wp:inline distT="0" distB="0" distL="0" distR="0" wp14:anchorId="7E154109" wp14:editId="106D0084">
            <wp:extent cx="6880513" cy="6156374"/>
            <wp:effectExtent l="1905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BC2Imputad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7455" cy="617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7208" w:rsidRPr="00115A22" w:rsidSect="00A74896">
      <w:footerReference w:type="default" r:id="rId9"/>
      <w:pgSz w:w="16838" w:h="11906" w:orient="landscape"/>
      <w:pgMar w:top="851" w:right="1417" w:bottom="426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C18139" w14:textId="77777777" w:rsidR="003545E4" w:rsidRDefault="003545E4">
      <w:pPr>
        <w:spacing w:after="0" w:line="240" w:lineRule="auto"/>
      </w:pPr>
      <w:r>
        <w:separator/>
      </w:r>
    </w:p>
  </w:endnote>
  <w:endnote w:type="continuationSeparator" w:id="0">
    <w:p w14:paraId="6E5FED35" w14:textId="77777777" w:rsidR="003545E4" w:rsidRDefault="00354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4385236"/>
      <w:docPartObj>
        <w:docPartGallery w:val="Page Numbers (Bottom of Page)"/>
        <w:docPartUnique/>
      </w:docPartObj>
    </w:sdtPr>
    <w:sdtEndPr/>
    <w:sdtContent>
      <w:p w14:paraId="75240AA7" w14:textId="77777777" w:rsidR="00B8652C" w:rsidRDefault="00DE1214">
        <w:pPr>
          <w:pStyle w:val="Footer"/>
          <w:jc w:val="right"/>
        </w:pPr>
        <w:r>
          <w:fldChar w:fldCharType="begin"/>
        </w:r>
        <w:r w:rsidR="00B8652C">
          <w:instrText>PAGE</w:instrText>
        </w:r>
        <w:r>
          <w:fldChar w:fldCharType="separate"/>
        </w:r>
        <w:r w:rsidR="00834F0A">
          <w:rPr>
            <w:noProof/>
          </w:rPr>
          <w:t>2</w:t>
        </w:r>
        <w:r>
          <w:fldChar w:fldCharType="end"/>
        </w:r>
      </w:p>
    </w:sdtContent>
  </w:sdt>
  <w:p w14:paraId="02B99791" w14:textId="77777777" w:rsidR="00B8652C" w:rsidRDefault="00B865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1AFB7" w14:textId="77777777" w:rsidR="003545E4" w:rsidRDefault="003545E4">
      <w:pPr>
        <w:spacing w:after="0" w:line="240" w:lineRule="auto"/>
      </w:pPr>
      <w:r>
        <w:separator/>
      </w:r>
    </w:p>
  </w:footnote>
  <w:footnote w:type="continuationSeparator" w:id="0">
    <w:p w14:paraId="56BC34CD" w14:textId="77777777" w:rsidR="003545E4" w:rsidRDefault="00354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738F"/>
    <w:rsid w:val="000060C4"/>
    <w:rsid w:val="00073E08"/>
    <w:rsid w:val="000D4665"/>
    <w:rsid w:val="000E00DC"/>
    <w:rsid w:val="00115A22"/>
    <w:rsid w:val="00126F6C"/>
    <w:rsid w:val="00166786"/>
    <w:rsid w:val="00172EAA"/>
    <w:rsid w:val="00186803"/>
    <w:rsid w:val="002069B4"/>
    <w:rsid w:val="002524B3"/>
    <w:rsid w:val="002660BF"/>
    <w:rsid w:val="002D3CF6"/>
    <w:rsid w:val="002D5F16"/>
    <w:rsid w:val="002D6669"/>
    <w:rsid w:val="002D7208"/>
    <w:rsid w:val="0033738F"/>
    <w:rsid w:val="003432AF"/>
    <w:rsid w:val="003545E4"/>
    <w:rsid w:val="003D27AB"/>
    <w:rsid w:val="003F38C2"/>
    <w:rsid w:val="00437CAA"/>
    <w:rsid w:val="004F7483"/>
    <w:rsid w:val="00545F29"/>
    <w:rsid w:val="005B2D80"/>
    <w:rsid w:val="00637A3C"/>
    <w:rsid w:val="00681410"/>
    <w:rsid w:val="006C1EB6"/>
    <w:rsid w:val="006F0350"/>
    <w:rsid w:val="006F3A8F"/>
    <w:rsid w:val="007149D6"/>
    <w:rsid w:val="007303AA"/>
    <w:rsid w:val="007B4C73"/>
    <w:rsid w:val="007C1ADC"/>
    <w:rsid w:val="007D1C93"/>
    <w:rsid w:val="007E3EDB"/>
    <w:rsid w:val="00834F0A"/>
    <w:rsid w:val="009B65D6"/>
    <w:rsid w:val="009D24C4"/>
    <w:rsid w:val="00A32669"/>
    <w:rsid w:val="00A37987"/>
    <w:rsid w:val="00A40F69"/>
    <w:rsid w:val="00A40FE2"/>
    <w:rsid w:val="00A41CAA"/>
    <w:rsid w:val="00A74896"/>
    <w:rsid w:val="00B45635"/>
    <w:rsid w:val="00B675A8"/>
    <w:rsid w:val="00B8652C"/>
    <w:rsid w:val="00B92B5C"/>
    <w:rsid w:val="00B93D4F"/>
    <w:rsid w:val="00BA5E51"/>
    <w:rsid w:val="00BF1FEC"/>
    <w:rsid w:val="00C145E5"/>
    <w:rsid w:val="00C43459"/>
    <w:rsid w:val="00C45774"/>
    <w:rsid w:val="00C46498"/>
    <w:rsid w:val="00C479FB"/>
    <w:rsid w:val="00C50061"/>
    <w:rsid w:val="00C53E2F"/>
    <w:rsid w:val="00C87ABD"/>
    <w:rsid w:val="00CF524C"/>
    <w:rsid w:val="00D27A33"/>
    <w:rsid w:val="00D35C3D"/>
    <w:rsid w:val="00D40615"/>
    <w:rsid w:val="00D87C1B"/>
    <w:rsid w:val="00D95378"/>
    <w:rsid w:val="00DC1E16"/>
    <w:rsid w:val="00DD54E5"/>
    <w:rsid w:val="00DD58D3"/>
    <w:rsid w:val="00DE1214"/>
    <w:rsid w:val="00E611D8"/>
    <w:rsid w:val="00E619EA"/>
    <w:rsid w:val="00E8601D"/>
    <w:rsid w:val="00F07B56"/>
    <w:rsid w:val="00F14634"/>
    <w:rsid w:val="00F80150"/>
    <w:rsid w:val="00F913DB"/>
    <w:rsid w:val="00FB27D5"/>
    <w:rsid w:val="00FC05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907D2"/>
  <w15:docId w15:val="{218CA686-AAE7-4984-B136-2234CE4E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52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qFormat/>
    <w:rsid w:val="007121AD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2A05B9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normaltextrun">
    <w:name w:val="normaltextrun"/>
    <w:basedOn w:val="DefaultParagraphFont"/>
    <w:qFormat/>
    <w:rsid w:val="00EC6A37"/>
  </w:style>
  <w:style w:type="character" w:customStyle="1" w:styleId="eop">
    <w:name w:val="eop"/>
    <w:basedOn w:val="DefaultParagraphFont"/>
    <w:qFormat/>
    <w:rsid w:val="00EC6A37"/>
  </w:style>
  <w:style w:type="character" w:styleId="Emphasis">
    <w:name w:val="Emphasis"/>
    <w:basedOn w:val="DefaultParagraphFont"/>
    <w:uiPriority w:val="20"/>
    <w:qFormat/>
    <w:rsid w:val="00440462"/>
    <w:rPr>
      <w:i/>
      <w:iCs/>
    </w:rPr>
  </w:style>
  <w:style w:type="character" w:customStyle="1" w:styleId="InternetLink">
    <w:name w:val="Internet Link"/>
    <w:basedOn w:val="DefaultParagraphFont"/>
    <w:uiPriority w:val="99"/>
    <w:unhideWhenUsed/>
    <w:rsid w:val="00586797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95519"/>
  </w:style>
  <w:style w:type="character" w:customStyle="1" w:styleId="FooterChar">
    <w:name w:val="Footer Char"/>
    <w:basedOn w:val="DefaultParagraphFont"/>
    <w:link w:val="Footer"/>
    <w:uiPriority w:val="99"/>
    <w:qFormat/>
    <w:rsid w:val="00095519"/>
  </w:style>
  <w:style w:type="character" w:customStyle="1" w:styleId="ListLabel1">
    <w:name w:val="ListLabel 1"/>
    <w:qFormat/>
    <w:rsid w:val="00CF524C"/>
    <w:rPr>
      <w:rFonts w:ascii="Arial" w:hAnsi="Arial"/>
      <w:b/>
      <w:sz w:val="18"/>
    </w:rPr>
  </w:style>
  <w:style w:type="character" w:customStyle="1" w:styleId="ListLabel2">
    <w:name w:val="ListLabel 2"/>
    <w:qFormat/>
    <w:rsid w:val="00CF524C"/>
    <w:rPr>
      <w:rFonts w:ascii="Arial" w:hAnsi="Arial" w:cs="Arial"/>
      <w:bCs/>
      <w:sz w:val="18"/>
      <w:shd w:val="clear" w:color="auto" w:fill="FFFFFF"/>
      <w:lang w:val="en-GB"/>
    </w:rPr>
  </w:style>
  <w:style w:type="paragraph" w:customStyle="1" w:styleId="Heading">
    <w:name w:val="Heading"/>
    <w:basedOn w:val="Normal"/>
    <w:next w:val="BodyText"/>
    <w:qFormat/>
    <w:rsid w:val="00CF524C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CF524C"/>
    <w:pPr>
      <w:spacing w:after="140" w:line="276" w:lineRule="auto"/>
    </w:pPr>
  </w:style>
  <w:style w:type="paragraph" w:styleId="List">
    <w:name w:val="List"/>
    <w:basedOn w:val="BodyText"/>
    <w:rsid w:val="00CF524C"/>
    <w:rPr>
      <w:rFonts w:cs="Lohit Devanagari"/>
    </w:rPr>
  </w:style>
  <w:style w:type="paragraph" w:styleId="Caption">
    <w:name w:val="caption"/>
    <w:basedOn w:val="Normal"/>
    <w:qFormat/>
    <w:rsid w:val="00CF524C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CF524C"/>
    <w:pPr>
      <w:suppressLineNumbers/>
    </w:pPr>
    <w:rPr>
      <w:rFonts w:cs="Lohit Devanagar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2A05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paragraph">
    <w:name w:val="paragraph"/>
    <w:basedOn w:val="Normal"/>
    <w:qFormat/>
    <w:rsid w:val="00EC6A3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fault">
    <w:name w:val="Default"/>
    <w:qFormat/>
    <w:rsid w:val="001B2256"/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C02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5519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95519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TableContents">
    <w:name w:val="Table Contents"/>
    <w:basedOn w:val="Normal"/>
    <w:qFormat/>
    <w:rsid w:val="00CF524C"/>
    <w:pPr>
      <w:suppressLineNumbers/>
    </w:pPr>
  </w:style>
  <w:style w:type="paragraph" w:customStyle="1" w:styleId="TableHeading">
    <w:name w:val="Table Heading"/>
    <w:basedOn w:val="TableContents"/>
    <w:qFormat/>
    <w:rsid w:val="00CF524C"/>
    <w:pPr>
      <w:jc w:val="center"/>
    </w:pPr>
    <w:rPr>
      <w:b/>
      <w:bCs/>
    </w:rPr>
  </w:style>
  <w:style w:type="table" w:customStyle="1" w:styleId="Tablaconcuadrcula1clara1">
    <w:name w:val="Tabla con cuadrícula 1 clara1"/>
    <w:basedOn w:val="TableNormal"/>
    <w:uiPriority w:val="46"/>
    <w:rsid w:val="00841F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clara1">
    <w:name w:val="Tabla con cuadrícula clara1"/>
    <w:basedOn w:val="TableNormal"/>
    <w:uiPriority w:val="40"/>
    <w:rsid w:val="0042250F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39"/>
    <w:rsid w:val="009D5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4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4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E2C0E-5A89-4CBA-B435-9AB94BD36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3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</dc:creator>
  <dc:description/>
  <cp:lastModifiedBy>Espanola Melanie</cp:lastModifiedBy>
  <cp:revision>670</cp:revision>
  <dcterms:created xsi:type="dcterms:W3CDTF">2021-02-01T11:11:00Z</dcterms:created>
  <dcterms:modified xsi:type="dcterms:W3CDTF">2024-04-18T20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